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B70" w:rsidRPr="001D7B70" w:rsidRDefault="001D7B70" w:rsidP="001D7B70">
      <w:pPr>
        <w:pStyle w:val="Heading2"/>
        <w:spacing w:before="0" w:after="0" w:line="240" w:lineRule="auto"/>
        <w:rPr>
          <w:rFonts w:asciiTheme="majorHAnsi" w:hAnsiTheme="majorHAnsi"/>
          <w:sz w:val="20"/>
          <w:szCs w:val="20"/>
        </w:rPr>
      </w:pPr>
      <w:bookmarkStart w:id="0" w:name="_Toc417323320"/>
      <w:r w:rsidRPr="001D7B70">
        <w:rPr>
          <w:rFonts w:asciiTheme="majorHAnsi" w:hAnsiTheme="majorHAnsi"/>
          <w:sz w:val="20"/>
          <w:szCs w:val="20"/>
        </w:rPr>
        <w:t>S5 Fig. Adjuste</w:t>
      </w:r>
      <w:bookmarkStart w:id="1" w:name="_GoBack"/>
      <w:bookmarkEnd w:id="1"/>
      <w:r w:rsidRPr="001D7B70">
        <w:rPr>
          <w:rFonts w:asciiTheme="majorHAnsi" w:hAnsiTheme="majorHAnsi"/>
          <w:sz w:val="20"/>
          <w:szCs w:val="20"/>
        </w:rPr>
        <w:t>d incidence rate (per 100/year)* of cardiovascular related ED visits not followed by a hospital admission for in-center HD patients in 2013, by dialysis schedule ((a) MWF vs. (b) TTS), day of the week and types of cardiovascular diseases</w:t>
      </w:r>
      <w:bookmarkEnd w:id="0"/>
    </w:p>
    <w:p w:rsidR="001D7B70" w:rsidRPr="001D7B70" w:rsidRDefault="001D7B70" w:rsidP="001D7B70">
      <w:pPr>
        <w:rPr>
          <w:rFonts w:asciiTheme="majorHAnsi" w:hAnsiTheme="majorHAnsi" w:cs="Times New Roman"/>
          <w:noProof/>
          <w:color w:val="auto"/>
          <w:sz w:val="20"/>
          <w:szCs w:val="20"/>
        </w:rPr>
      </w:pPr>
      <w:r w:rsidRPr="001D7B70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3E6491FD" wp14:editId="33415F24">
            <wp:extent cx="5943600" cy="3474720"/>
            <wp:effectExtent l="0" t="0" r="0" b="11430"/>
            <wp:docPr id="95" name="Chart 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D7B70" w:rsidRPr="001D7B70" w:rsidRDefault="001D7B70" w:rsidP="001D7B70">
      <w:pPr>
        <w:rPr>
          <w:rFonts w:asciiTheme="majorHAnsi" w:hAnsiTheme="majorHAnsi" w:cs="Times New Roman"/>
          <w:color w:val="auto"/>
          <w:sz w:val="20"/>
          <w:szCs w:val="20"/>
        </w:rPr>
      </w:pPr>
      <w:r w:rsidRPr="001D7B70">
        <w:rPr>
          <w:rFonts w:asciiTheme="majorHAnsi" w:hAnsiTheme="majorHAnsi" w:cs="Times New Roman"/>
          <w:noProof/>
          <w:sz w:val="20"/>
          <w:szCs w:val="20"/>
        </w:rPr>
        <w:drawing>
          <wp:inline distT="0" distB="0" distL="0" distR="0" wp14:anchorId="6DEBC5D0" wp14:editId="09109F52">
            <wp:extent cx="5943600" cy="3474720"/>
            <wp:effectExtent l="0" t="0" r="0" b="11430"/>
            <wp:docPr id="96" name="Chart 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D7B70" w:rsidRPr="001D7B70" w:rsidRDefault="001D7B70" w:rsidP="001D7B70">
      <w:pPr>
        <w:spacing w:line="240" w:lineRule="auto"/>
        <w:rPr>
          <w:rFonts w:asciiTheme="majorHAnsi" w:eastAsia="Times New Roman" w:hAnsiTheme="majorHAnsi" w:cs="Times New Roman"/>
          <w:color w:val="auto"/>
          <w:sz w:val="20"/>
          <w:szCs w:val="20"/>
        </w:rPr>
      </w:pPr>
      <w:r w:rsidRPr="001D7B70">
        <w:rPr>
          <w:rFonts w:asciiTheme="majorHAnsi" w:hAnsiTheme="majorHAnsi" w:cs="Times New Roman"/>
          <w:color w:val="auto"/>
          <w:sz w:val="20"/>
          <w:szCs w:val="20"/>
        </w:rPr>
        <w:t xml:space="preserve">* Incidence rates in CHF, stroke and dysrhythmia groups are </w:t>
      </w:r>
      <w:r w:rsidRPr="001D7B70">
        <w:rPr>
          <w:rFonts w:asciiTheme="majorHAnsi" w:eastAsia="Times New Roman" w:hAnsiTheme="majorHAnsi" w:cs="Times New Roman"/>
          <w:bCs/>
          <w:color w:val="auto"/>
          <w:sz w:val="20"/>
          <w:szCs w:val="20"/>
        </w:rPr>
        <w:t xml:space="preserve">adjusted for </w:t>
      </w:r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age, sex, race/ethnicity, the </w:t>
      </w:r>
      <w:proofErr w:type="spellStart"/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>Charlson</w:t>
      </w:r>
      <w:proofErr w:type="spellEnd"/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Comorbidity Index score, HD vintage, HD session length (in minutes), </w:t>
      </w:r>
      <w:proofErr w:type="spellStart"/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>Kt</w:t>
      </w:r>
      <w:proofErr w:type="spellEnd"/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/V, IDWG, and BMI. </w:t>
      </w:r>
      <w:r w:rsidRPr="001D7B70">
        <w:rPr>
          <w:rFonts w:asciiTheme="majorHAnsi" w:hAnsiTheme="majorHAnsi" w:cs="Times New Roman"/>
          <w:color w:val="auto"/>
          <w:sz w:val="20"/>
          <w:szCs w:val="20"/>
        </w:rPr>
        <w:t xml:space="preserve">AMI group is </w:t>
      </w:r>
      <w:r w:rsidRPr="001D7B70">
        <w:rPr>
          <w:rFonts w:asciiTheme="majorHAnsi" w:eastAsia="Times New Roman" w:hAnsiTheme="majorHAnsi" w:cs="Times New Roman"/>
          <w:bCs/>
          <w:color w:val="auto"/>
          <w:sz w:val="20"/>
          <w:szCs w:val="20"/>
        </w:rPr>
        <w:t xml:space="preserve">adjusted for </w:t>
      </w:r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age, sex, the </w:t>
      </w:r>
      <w:proofErr w:type="spellStart"/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>Charlson</w:t>
      </w:r>
      <w:proofErr w:type="spellEnd"/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Comorbidity Index score, HD vintage, HD session length (in minutes), </w:t>
      </w:r>
      <w:proofErr w:type="spellStart"/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>Kt</w:t>
      </w:r>
      <w:proofErr w:type="spellEnd"/>
      <w:r w:rsidRPr="001D7B70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/V, IDWG, and BMI. Abbreviations: CHF: congestive heart failure; AMI: Acute myocardial infarction. </w:t>
      </w:r>
    </w:p>
    <w:p w:rsidR="00DB004E" w:rsidRDefault="00DB004E"/>
    <w:sectPr w:rsidR="00DB004E" w:rsidSect="001D7B70">
      <w:pgSz w:w="12240" w:h="15840"/>
      <w:pgMar w:top="1008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B70"/>
    <w:rsid w:val="001D7B70"/>
    <w:rsid w:val="00D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C4D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7B7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1D7B70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D7B70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7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70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D7B7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1D7B70"/>
    <w:pPr>
      <w:keepNext/>
      <w:keepLines/>
      <w:spacing w:before="360" w:after="120"/>
      <w:contextualSpacing/>
      <w:outlineLvl w:val="1"/>
    </w:pPr>
    <w:rPr>
      <w:rFonts w:ascii="Times New Roman" w:hAnsi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D7B70"/>
    <w:rPr>
      <w:rFonts w:ascii="Times New Roman" w:eastAsia="Arial" w:hAnsi="Times New Roman" w:cs="Arial"/>
      <w:b/>
      <w:color w:val="00000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7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70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dtest2\HD_op_dis_adjusted_rate_zip_20170913_fig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root.itcs.umich.edu\kecc\Enclave\Projects\USRDS\data\Research\Manuscript\36_Hospitalization_Day\robust2\dtest2\HD_op_dis_adjusted_rate_zip_20170913_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400" b="1" i="0" baseline="0">
                <a:effectLst/>
              </a:rPr>
              <a:t>(a) </a:t>
            </a:r>
            <a:r>
              <a:rPr lang="en-US" sz="140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MWF</a:t>
            </a:r>
            <a:endParaRPr lang="en-US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mi ed'!$E$2</c:f>
              <c:strCache>
                <c:ptCount val="1"/>
                <c:pt idx="0">
                  <c:v>AMI</c:v>
                </c:pt>
              </c:strCache>
            </c:strRef>
          </c:tx>
          <c:spPr>
            <a:ln w="19050">
              <a:prstDash val="sysDot"/>
            </a:ln>
          </c:spPr>
          <c:marker>
            <c:symbol val="diamond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ami ed'!$E$4:$E$10</c:f>
              <c:numCache>
                <c:formatCode>General</c:formatCode>
                <c:ptCount val="7"/>
                <c:pt idx="0">
                  <c:v>0.2884928</c:v>
                </c:pt>
                <c:pt idx="1">
                  <c:v>0.511726</c:v>
                </c:pt>
                <c:pt idx="2">
                  <c:v>0.3106637</c:v>
                </c:pt>
                <c:pt idx="3">
                  <c:v>0.4951271</c:v>
                </c:pt>
                <c:pt idx="4">
                  <c:v>0.3450983</c:v>
                </c:pt>
                <c:pt idx="5">
                  <c:v>0.5104815</c:v>
                </c:pt>
                <c:pt idx="6">
                  <c:v>0.30970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EE5-46E1-9A55-619A298888BE}"/>
            </c:ext>
          </c:extLst>
        </c:ser>
        <c:ser>
          <c:idx val="1"/>
          <c:order val="1"/>
          <c:tx>
            <c:strRef>
              <c:f>'chf ed'!$E$2</c:f>
              <c:strCache>
                <c:ptCount val="1"/>
                <c:pt idx="0">
                  <c:v>CHF</c:v>
                </c:pt>
              </c:strCache>
            </c:strRef>
          </c:tx>
          <c:spPr>
            <a:ln w="19050"/>
          </c:spPr>
          <c:marker>
            <c:symbol val="squar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hf ed'!$E$4:$E$10</c:f>
              <c:numCache>
                <c:formatCode>General</c:formatCode>
                <c:ptCount val="7"/>
                <c:pt idx="0">
                  <c:v>2.8927</c:v>
                </c:pt>
                <c:pt idx="1">
                  <c:v>3.8462</c:v>
                </c:pt>
                <c:pt idx="2">
                  <c:v>2.0735</c:v>
                </c:pt>
                <c:pt idx="3">
                  <c:v>2.0235</c:v>
                </c:pt>
                <c:pt idx="4">
                  <c:v>1.8455</c:v>
                </c:pt>
                <c:pt idx="5">
                  <c:v>2.0493</c:v>
                </c:pt>
                <c:pt idx="6">
                  <c:v>1.353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EE5-46E1-9A55-619A298888BE}"/>
            </c:ext>
          </c:extLst>
        </c:ser>
        <c:ser>
          <c:idx val="2"/>
          <c:order val="2"/>
          <c:tx>
            <c:strRef>
              <c:f>'stroke ed'!$E$2</c:f>
              <c:strCache>
                <c:ptCount val="1"/>
                <c:pt idx="0">
                  <c:v>Stroke</c:v>
                </c:pt>
              </c:strCache>
            </c:strRef>
          </c:tx>
          <c:spPr>
            <a:ln w="19050">
              <a:prstDash val="dashDot"/>
            </a:ln>
          </c:spPr>
          <c:marker>
            <c:symbol val="triangle"/>
            <c:size val="4"/>
            <c:spPr>
              <a:ln>
                <a:solidFill>
                  <a:schemeClr val="tx1"/>
                </a:solidFill>
              </a:ln>
            </c:spPr>
          </c:marke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stroke ed'!$E$4:$E$10</c:f>
              <c:numCache>
                <c:formatCode>General</c:formatCode>
                <c:ptCount val="7"/>
                <c:pt idx="0">
                  <c:v>0.3570323</c:v>
                </c:pt>
                <c:pt idx="1">
                  <c:v>0.5317701</c:v>
                </c:pt>
                <c:pt idx="2">
                  <c:v>0.3358427</c:v>
                </c:pt>
                <c:pt idx="3">
                  <c:v>0.5076781</c:v>
                </c:pt>
                <c:pt idx="4">
                  <c:v>0.3051559</c:v>
                </c:pt>
                <c:pt idx="5">
                  <c:v>0.4796328</c:v>
                </c:pt>
                <c:pt idx="6">
                  <c:v>0.356651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EE5-46E1-9A55-619A298888BE}"/>
            </c:ext>
          </c:extLst>
        </c:ser>
        <c:ser>
          <c:idx val="3"/>
          <c:order val="3"/>
          <c:tx>
            <c:strRef>
              <c:f>'dys ed'!$E$2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prstDash val="sysDash"/>
            </a:ln>
          </c:spP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dys ed'!$E$4:$E$10</c:f>
              <c:numCache>
                <c:formatCode>General</c:formatCode>
                <c:ptCount val="7"/>
                <c:pt idx="0">
                  <c:v>1.9965</c:v>
                </c:pt>
                <c:pt idx="1">
                  <c:v>4.793200000000001</c:v>
                </c:pt>
                <c:pt idx="2">
                  <c:v>2.402</c:v>
                </c:pt>
                <c:pt idx="3">
                  <c:v>3.6408</c:v>
                </c:pt>
                <c:pt idx="4">
                  <c:v>2.3831</c:v>
                </c:pt>
                <c:pt idx="5">
                  <c:v>3.5972</c:v>
                </c:pt>
                <c:pt idx="6">
                  <c:v>2.08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EE5-46E1-9A55-619A298888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91570424"/>
        <c:axId val="-2086720568"/>
      </c:lineChart>
      <c:catAx>
        <c:axId val="-2091570424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86720568"/>
        <c:crosses val="autoZero"/>
        <c:auto val="1"/>
        <c:lblAlgn val="ctr"/>
        <c:lblOffset val="100"/>
        <c:noMultiLvlLbl val="0"/>
      </c:catAx>
      <c:valAx>
        <c:axId val="-2086720568"/>
        <c:scaling>
          <c:orientation val="minMax"/>
          <c:max val="2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 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91570424"/>
        <c:crosses val="autoZero"/>
        <c:crossBetween val="between"/>
      </c:valAx>
    </c:plotArea>
    <c:legend>
      <c:legendPos val="t"/>
      <c:layout/>
      <c:overlay val="1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40" b="1" i="0" u="none" strike="noStrike" baseline="0">
                <a:effectLst/>
              </a:rPr>
              <a:t>(b) </a:t>
            </a:r>
            <a:r>
              <a:rPr lang="en-US" sz="1440" b="1" i="0" u="none" strike="noStrike" kern="120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TS</a:t>
            </a:r>
            <a:endParaRPr lang="en-US"/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mi ed'!$E$2</c:f>
              <c:strCache>
                <c:ptCount val="1"/>
                <c:pt idx="0">
                  <c:v>AMI</c:v>
                </c:pt>
              </c:strCache>
            </c:strRef>
          </c:tx>
          <c:spPr>
            <a:ln w="19050">
              <a:prstDash val="sysDot"/>
            </a:ln>
          </c:spP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ami ed'!$E$11:$E$17</c:f>
              <c:numCache>
                <c:formatCode>General</c:formatCode>
                <c:ptCount val="7"/>
                <c:pt idx="0">
                  <c:v>0.2454425</c:v>
                </c:pt>
                <c:pt idx="1">
                  <c:v>0.4743069</c:v>
                </c:pt>
                <c:pt idx="2">
                  <c:v>0.4051559</c:v>
                </c:pt>
                <c:pt idx="3">
                  <c:v>0.3320514</c:v>
                </c:pt>
                <c:pt idx="4">
                  <c:v>0.3240642</c:v>
                </c:pt>
                <c:pt idx="5">
                  <c:v>0.3670712</c:v>
                </c:pt>
                <c:pt idx="6">
                  <c:v>0.30685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246-429A-A066-4C85A8E6A1A2}"/>
            </c:ext>
          </c:extLst>
        </c:ser>
        <c:ser>
          <c:idx val="1"/>
          <c:order val="1"/>
          <c:tx>
            <c:strRef>
              <c:f>'chf ed'!$E$2</c:f>
              <c:strCache>
                <c:ptCount val="1"/>
                <c:pt idx="0">
                  <c:v>CHF</c:v>
                </c:pt>
              </c:strCache>
            </c:strRef>
          </c:tx>
          <c:spPr>
            <a:ln w="19050"/>
          </c:spPr>
          <c:marker>
            <c:symbol val="square"/>
            <c:size val="5"/>
          </c:marke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chf ed'!$E$11:$E$17</c:f>
              <c:numCache>
                <c:formatCode>General</c:formatCode>
                <c:ptCount val="7"/>
                <c:pt idx="0">
                  <c:v>2.1219</c:v>
                </c:pt>
                <c:pt idx="1">
                  <c:v>3.3038</c:v>
                </c:pt>
                <c:pt idx="2">
                  <c:v>2.8416</c:v>
                </c:pt>
                <c:pt idx="3">
                  <c:v>1.7715</c:v>
                </c:pt>
                <c:pt idx="4">
                  <c:v>1.8902</c:v>
                </c:pt>
                <c:pt idx="5">
                  <c:v>2.0369</c:v>
                </c:pt>
                <c:pt idx="6">
                  <c:v>1.37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246-429A-A066-4C85A8E6A1A2}"/>
            </c:ext>
          </c:extLst>
        </c:ser>
        <c:ser>
          <c:idx val="2"/>
          <c:order val="2"/>
          <c:tx>
            <c:strRef>
              <c:f>'stroke ed'!$E$2</c:f>
              <c:strCache>
                <c:ptCount val="1"/>
                <c:pt idx="0">
                  <c:v>Stroke</c:v>
                </c:pt>
              </c:strCache>
            </c:strRef>
          </c:tx>
          <c:spPr>
            <a:ln w="19050">
              <a:prstDash val="dash"/>
            </a:ln>
          </c:spPr>
          <c:marker>
            <c:symbol val="triangle"/>
            <c:size val="5"/>
          </c:marke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stroke ed'!$E$11:$E$17</c:f>
              <c:numCache>
                <c:formatCode>General</c:formatCode>
                <c:ptCount val="7"/>
                <c:pt idx="0">
                  <c:v>0.3801736</c:v>
                </c:pt>
                <c:pt idx="1">
                  <c:v>0.48716</c:v>
                </c:pt>
                <c:pt idx="2">
                  <c:v>0.5150489</c:v>
                </c:pt>
                <c:pt idx="3">
                  <c:v>0.42305</c:v>
                </c:pt>
                <c:pt idx="4">
                  <c:v>0.5299566</c:v>
                </c:pt>
                <c:pt idx="5">
                  <c:v>0.3438911</c:v>
                </c:pt>
                <c:pt idx="6">
                  <c:v>0.44211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246-429A-A066-4C85A8E6A1A2}"/>
            </c:ext>
          </c:extLst>
        </c:ser>
        <c:ser>
          <c:idx val="3"/>
          <c:order val="3"/>
          <c:tx>
            <c:strRef>
              <c:f>'dys ed'!$E$2</c:f>
              <c:strCache>
                <c:ptCount val="1"/>
                <c:pt idx="0">
                  <c:v>Dysrhythmia</c:v>
                </c:pt>
              </c:strCache>
            </c:strRef>
          </c:tx>
          <c:spPr>
            <a:ln w="19050">
              <a:prstDash val="sysDash"/>
            </a:ln>
          </c:spPr>
          <c:cat>
            <c:strRef>
              <c:f>'ami ed'!$F$4:$F$10</c:f>
              <c:strCache>
                <c:ptCount val="7"/>
                <c:pt idx="0">
                  <c:v>Sun</c:v>
                </c:pt>
                <c:pt idx="1">
                  <c:v>Mon</c:v>
                </c:pt>
                <c:pt idx="2">
                  <c:v>Tue</c:v>
                </c:pt>
                <c:pt idx="3">
                  <c:v>Wed</c:v>
                </c:pt>
                <c:pt idx="4">
                  <c:v>Thu</c:v>
                </c:pt>
                <c:pt idx="5">
                  <c:v>Fri</c:v>
                </c:pt>
                <c:pt idx="6">
                  <c:v>Sat</c:v>
                </c:pt>
              </c:strCache>
            </c:strRef>
          </c:cat>
          <c:val>
            <c:numRef>
              <c:f>'dys ed'!$E$11:$E$17</c:f>
              <c:numCache>
                <c:formatCode>General</c:formatCode>
                <c:ptCount val="7"/>
                <c:pt idx="0">
                  <c:v>1.7682</c:v>
                </c:pt>
                <c:pt idx="1">
                  <c:v>3.6316</c:v>
                </c:pt>
                <c:pt idx="2">
                  <c:v>3.6231</c:v>
                </c:pt>
                <c:pt idx="3">
                  <c:v>2.9173</c:v>
                </c:pt>
                <c:pt idx="4">
                  <c:v>3.4094</c:v>
                </c:pt>
                <c:pt idx="5">
                  <c:v>2.812899999999984</c:v>
                </c:pt>
                <c:pt idx="6">
                  <c:v>2.95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246-429A-A066-4C85A8E6A1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93913144"/>
        <c:axId val="-2093910024"/>
      </c:lineChart>
      <c:catAx>
        <c:axId val="-2093913144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low"/>
        <c:crossAx val="-2093910024"/>
        <c:crosses val="autoZero"/>
        <c:auto val="1"/>
        <c:lblAlgn val="ctr"/>
        <c:lblOffset val="100"/>
        <c:noMultiLvlLbl val="0"/>
      </c:catAx>
      <c:valAx>
        <c:axId val="-2093910024"/>
        <c:scaling>
          <c:orientation val="minMax"/>
          <c:max val="2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0" i="0" baseline="0">
                    <a:effectLst/>
                  </a:rPr>
                  <a:t>Incidence Rate (per 100/year)</a:t>
                </a:r>
                <a:endParaRPr lang="en-US" sz="12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in"/>
        <c:minorTickMark val="none"/>
        <c:tickLblPos val="nextTo"/>
        <c:crossAx val="-2093913144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txPr>
    <a:bodyPr/>
    <a:lstStyle/>
    <a:p>
      <a:pPr>
        <a:defRPr sz="12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</dc:creator>
  <cp:keywords/>
  <dc:description/>
  <cp:lastModifiedBy>Sai</cp:lastModifiedBy>
  <cp:revision>1</cp:revision>
  <dcterms:created xsi:type="dcterms:W3CDTF">2019-04-20T00:28:00Z</dcterms:created>
  <dcterms:modified xsi:type="dcterms:W3CDTF">2019-04-20T00:29:00Z</dcterms:modified>
</cp:coreProperties>
</file>